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BA973" w14:textId="36F846E0" w:rsidR="00C76393" w:rsidRPr="00892A75" w:rsidRDefault="00C76393">
      <w:pPr>
        <w:rPr>
          <w:rFonts w:ascii="Arial" w:hAnsi="Arial" w:cs="Arial"/>
          <w:b/>
          <w:bCs/>
        </w:rPr>
      </w:pPr>
      <w:r w:rsidRPr="00892A75">
        <w:rPr>
          <w:rFonts w:ascii="Arial" w:hAnsi="Arial" w:cs="Arial"/>
          <w:b/>
          <w:bCs/>
        </w:rPr>
        <w:t xml:space="preserve">Supplementary Table </w:t>
      </w:r>
    </w:p>
    <w:p w14:paraId="6DB0032C" w14:textId="77777777" w:rsidR="00FD4B81" w:rsidRPr="00892A75" w:rsidRDefault="00FD4B81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76393" w:rsidRPr="00892A75" w14:paraId="78A9EC42" w14:textId="77777777" w:rsidTr="00C76393">
        <w:tc>
          <w:tcPr>
            <w:tcW w:w="4508" w:type="dxa"/>
          </w:tcPr>
          <w:p w14:paraId="6B7D63FA" w14:textId="77777777" w:rsidR="00C76393" w:rsidRPr="00892A75" w:rsidRDefault="00C76393" w:rsidP="00C76393">
            <w:pPr>
              <w:rPr>
                <w:rFonts w:ascii="Arial" w:hAnsi="Arial" w:cs="Arial"/>
                <w:b/>
                <w:bCs/>
              </w:rPr>
            </w:pPr>
            <w:r w:rsidRPr="00892A75">
              <w:rPr>
                <w:rFonts w:ascii="Arial" w:hAnsi="Arial" w:cs="Arial"/>
                <w:b/>
                <w:bCs/>
              </w:rPr>
              <w:t>Contraindications to VLCD</w:t>
            </w:r>
          </w:p>
          <w:p w14:paraId="3F814969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8" w:type="dxa"/>
          </w:tcPr>
          <w:p w14:paraId="4B693273" w14:textId="77777777" w:rsidR="00C76393" w:rsidRPr="00892A75" w:rsidRDefault="00C76393" w:rsidP="00C76393">
            <w:pPr>
              <w:rPr>
                <w:rFonts w:ascii="Arial" w:hAnsi="Arial" w:cs="Arial"/>
                <w:b/>
                <w:bCs/>
              </w:rPr>
            </w:pPr>
            <w:r w:rsidRPr="00892A75">
              <w:rPr>
                <w:rFonts w:ascii="Arial" w:hAnsi="Arial" w:cs="Arial"/>
                <w:b/>
                <w:bCs/>
              </w:rPr>
              <w:t>Precautions to VLCD</w:t>
            </w:r>
          </w:p>
          <w:p w14:paraId="5DEA180F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76393" w:rsidRPr="00892A75" w14:paraId="7854AAC8" w14:textId="77777777" w:rsidTr="00C76393">
        <w:tc>
          <w:tcPr>
            <w:tcW w:w="4508" w:type="dxa"/>
          </w:tcPr>
          <w:p w14:paraId="1BEE6856" w14:textId="77777777" w:rsidR="00C76393" w:rsidRPr="00892A75" w:rsidRDefault="00C76393" w:rsidP="00C76393">
            <w:pPr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Normal weight (BMI &lt;25m</w:t>
            </w:r>
            <w:r w:rsidRPr="00892A75">
              <w:rPr>
                <w:rFonts w:ascii="Arial" w:hAnsi="Arial" w:cs="Arial"/>
                <w:vertAlign w:val="superscript"/>
              </w:rPr>
              <w:t>2</w:t>
            </w:r>
            <w:r w:rsidRPr="00892A75">
              <w:rPr>
                <w:rFonts w:ascii="Arial" w:hAnsi="Arial" w:cs="Arial"/>
              </w:rPr>
              <w:t>)</w:t>
            </w:r>
          </w:p>
          <w:p w14:paraId="29D9A700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8" w:type="dxa"/>
          </w:tcPr>
          <w:p w14:paraId="4D63A682" w14:textId="77777777" w:rsidR="00C76393" w:rsidRPr="00892A75" w:rsidRDefault="00C76393" w:rsidP="00C76393">
            <w:pPr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Age &gt;65 years</w:t>
            </w:r>
          </w:p>
          <w:p w14:paraId="1DE86AC4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76393" w:rsidRPr="00892A75" w14:paraId="44595EAF" w14:textId="77777777" w:rsidTr="00C76393">
        <w:tc>
          <w:tcPr>
            <w:tcW w:w="4508" w:type="dxa"/>
          </w:tcPr>
          <w:p w14:paraId="4C334209" w14:textId="77777777" w:rsidR="00C76393" w:rsidRPr="00892A75" w:rsidRDefault="00C76393" w:rsidP="00C76393">
            <w:pPr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Pregnancy</w:t>
            </w:r>
          </w:p>
          <w:p w14:paraId="6328A2BB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8" w:type="dxa"/>
          </w:tcPr>
          <w:p w14:paraId="168B596C" w14:textId="77777777" w:rsidR="00C76393" w:rsidRPr="00892A75" w:rsidRDefault="00C76393" w:rsidP="00C76393">
            <w:pPr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History of severe psychological disturbance, alcoholism or drug abuse</w:t>
            </w:r>
          </w:p>
          <w:p w14:paraId="28F7C550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76393" w:rsidRPr="00892A75" w14:paraId="66D3322B" w14:textId="77777777" w:rsidTr="00C76393">
        <w:tc>
          <w:tcPr>
            <w:tcW w:w="4508" w:type="dxa"/>
          </w:tcPr>
          <w:p w14:paraId="76DDE4A8" w14:textId="77777777" w:rsidR="00C76393" w:rsidRPr="00892A75" w:rsidRDefault="00C76393" w:rsidP="00C76393">
            <w:pPr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Lactation</w:t>
            </w:r>
          </w:p>
          <w:p w14:paraId="33924A7F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8" w:type="dxa"/>
          </w:tcPr>
          <w:p w14:paraId="640FE35F" w14:textId="2546A956" w:rsidR="00C76393" w:rsidRPr="00892A75" w:rsidRDefault="00C76393" w:rsidP="00C76393">
            <w:pPr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 xml:space="preserve">Cholelithiasis, Pancreatitis, Gout </w:t>
            </w:r>
          </w:p>
          <w:p w14:paraId="3B9A7868" w14:textId="50929F55" w:rsidR="00C76393" w:rsidRPr="00892A75" w:rsidRDefault="00C76393" w:rsidP="00C76393">
            <w:pPr>
              <w:rPr>
                <w:rFonts w:ascii="Arial" w:hAnsi="Arial" w:cs="Arial"/>
              </w:rPr>
            </w:pPr>
          </w:p>
          <w:p w14:paraId="0E40CBB2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76393" w:rsidRPr="00892A75" w14:paraId="69048ACE" w14:textId="77777777" w:rsidTr="00C76393">
        <w:tc>
          <w:tcPr>
            <w:tcW w:w="4508" w:type="dxa"/>
          </w:tcPr>
          <w:p w14:paraId="639B9310" w14:textId="77777777" w:rsidR="00C76393" w:rsidRPr="00892A75" w:rsidRDefault="00C76393" w:rsidP="00C76393">
            <w:pPr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 xml:space="preserve">Children &lt;18 years </w:t>
            </w:r>
          </w:p>
          <w:p w14:paraId="4F3898E7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8" w:type="dxa"/>
          </w:tcPr>
          <w:p w14:paraId="48087BB8" w14:textId="63B3B92F" w:rsidR="00C76393" w:rsidRPr="00892A75" w:rsidRDefault="00C76393" w:rsidP="00C76393">
            <w:pPr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 xml:space="preserve">Liver </w:t>
            </w:r>
            <w:r w:rsidR="00F15B03" w:rsidRPr="00892A75">
              <w:rPr>
                <w:rFonts w:ascii="Arial" w:hAnsi="Arial" w:cs="Arial"/>
              </w:rPr>
              <w:t>e</w:t>
            </w:r>
            <w:r w:rsidRPr="00892A75">
              <w:rPr>
                <w:rFonts w:ascii="Arial" w:hAnsi="Arial" w:cs="Arial"/>
              </w:rPr>
              <w:t>nzymes abnormalities</w:t>
            </w:r>
          </w:p>
          <w:p w14:paraId="494EA45E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76393" w:rsidRPr="00892A75" w14:paraId="3C08F9FE" w14:textId="77777777" w:rsidTr="00C76393">
        <w:tc>
          <w:tcPr>
            <w:tcW w:w="4508" w:type="dxa"/>
          </w:tcPr>
          <w:p w14:paraId="7366276E" w14:textId="77777777" w:rsidR="00C76393" w:rsidRPr="00892A75" w:rsidRDefault="00C76393" w:rsidP="00C76393">
            <w:pPr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Presence of porphyria</w:t>
            </w:r>
          </w:p>
          <w:p w14:paraId="6E4DE6D0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8" w:type="dxa"/>
          </w:tcPr>
          <w:p w14:paraId="5C4D21D1" w14:textId="77777777" w:rsidR="00C76393" w:rsidRPr="00892A75" w:rsidRDefault="00C76393" w:rsidP="00C76393">
            <w:pPr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Electrolyte disturbance (especially if on diuretics)</w:t>
            </w:r>
          </w:p>
          <w:p w14:paraId="3D9C9B92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76393" w:rsidRPr="00892A75" w14:paraId="0752CA03" w14:textId="77777777" w:rsidTr="00C76393">
        <w:tc>
          <w:tcPr>
            <w:tcW w:w="4508" w:type="dxa"/>
          </w:tcPr>
          <w:p w14:paraId="703FD552" w14:textId="77777777" w:rsidR="00C76393" w:rsidRPr="00892A75" w:rsidRDefault="00C76393" w:rsidP="00C76393">
            <w:pPr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 xml:space="preserve">Recent myocardial infarct or unstable angina </w:t>
            </w:r>
          </w:p>
          <w:p w14:paraId="3F6B69D4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8" w:type="dxa"/>
          </w:tcPr>
          <w:p w14:paraId="3FD633C6" w14:textId="77777777" w:rsidR="00FD4B81" w:rsidRPr="00892A75" w:rsidRDefault="00FD4B81" w:rsidP="00FD4B81">
            <w:pPr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Medications</w:t>
            </w:r>
          </w:p>
          <w:p w14:paraId="178CF791" w14:textId="3D6047B7" w:rsidR="00FD4B81" w:rsidRPr="00892A75" w:rsidRDefault="00FD4B81" w:rsidP="00FD4B81">
            <w:pPr>
              <w:ind w:firstLine="720"/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-Oral hypoglycaemics</w:t>
            </w:r>
            <w:r w:rsidR="00F15B03" w:rsidRPr="00892A75">
              <w:rPr>
                <w:rFonts w:ascii="Arial" w:hAnsi="Arial" w:cs="Arial"/>
              </w:rPr>
              <w:t xml:space="preserve"> (sulfonylureas)</w:t>
            </w:r>
            <w:r w:rsidRPr="00892A75">
              <w:rPr>
                <w:rFonts w:ascii="Arial" w:hAnsi="Arial" w:cs="Arial"/>
              </w:rPr>
              <w:t>/</w:t>
            </w:r>
            <w:r w:rsidR="00F15B03" w:rsidRPr="00892A75">
              <w:rPr>
                <w:rFonts w:ascii="Arial" w:hAnsi="Arial" w:cs="Arial"/>
              </w:rPr>
              <w:t xml:space="preserve">short and </w:t>
            </w:r>
            <w:proofErr w:type="gramStart"/>
            <w:r w:rsidR="00F15B03" w:rsidRPr="00892A75">
              <w:rPr>
                <w:rFonts w:ascii="Arial" w:hAnsi="Arial" w:cs="Arial"/>
              </w:rPr>
              <w:t>long acting</w:t>
            </w:r>
            <w:proofErr w:type="gramEnd"/>
            <w:r w:rsidR="00F15B03" w:rsidRPr="00892A75">
              <w:rPr>
                <w:rFonts w:ascii="Arial" w:hAnsi="Arial" w:cs="Arial"/>
              </w:rPr>
              <w:t xml:space="preserve"> </w:t>
            </w:r>
            <w:r w:rsidRPr="00892A75">
              <w:rPr>
                <w:rFonts w:ascii="Arial" w:hAnsi="Arial" w:cs="Arial"/>
              </w:rPr>
              <w:t>insulin for type 1 or 2 diabet</w:t>
            </w:r>
            <w:r w:rsidR="00A9131B">
              <w:rPr>
                <w:rFonts w:ascii="Arial" w:hAnsi="Arial" w:cs="Arial"/>
              </w:rPr>
              <w:t>es</w:t>
            </w:r>
          </w:p>
          <w:p w14:paraId="7038F383" w14:textId="77777777" w:rsidR="00FD4B81" w:rsidRPr="00892A75" w:rsidRDefault="00FD4B81" w:rsidP="00FD4B81">
            <w:pPr>
              <w:spacing w:after="160" w:line="259" w:lineRule="auto"/>
              <w:ind w:firstLine="720"/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-Warfarin</w:t>
            </w:r>
          </w:p>
          <w:p w14:paraId="6E24F57D" w14:textId="53E2E498" w:rsidR="00FD4B81" w:rsidRPr="00892A75" w:rsidRDefault="00FD4B81" w:rsidP="00FD4B81">
            <w:pPr>
              <w:spacing w:after="160" w:line="259" w:lineRule="auto"/>
              <w:ind w:firstLine="720"/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-Diuretics</w:t>
            </w:r>
          </w:p>
          <w:p w14:paraId="1AEABA11" w14:textId="0F34C13C" w:rsidR="00FD4B81" w:rsidRPr="00892A75" w:rsidRDefault="00FD4B81" w:rsidP="00FD4B81">
            <w:pPr>
              <w:ind w:firstLine="720"/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-Lithium</w:t>
            </w:r>
          </w:p>
          <w:p w14:paraId="3FEBE941" w14:textId="77777777" w:rsidR="00FD4B81" w:rsidRPr="00892A75" w:rsidRDefault="00FD4B81" w:rsidP="00FD4B81">
            <w:pPr>
              <w:ind w:firstLine="720"/>
              <w:rPr>
                <w:rFonts w:ascii="Arial" w:hAnsi="Arial" w:cs="Arial"/>
              </w:rPr>
            </w:pPr>
          </w:p>
          <w:p w14:paraId="39F0E92E" w14:textId="75E5E20D" w:rsidR="00FD4B81" w:rsidRPr="00892A75" w:rsidRDefault="00FD4B81" w:rsidP="00FD4B81">
            <w:pPr>
              <w:ind w:firstLine="720"/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-Anticonvulsants</w:t>
            </w:r>
          </w:p>
          <w:p w14:paraId="7F3B3CF7" w14:textId="77777777" w:rsidR="00FD4B81" w:rsidRPr="00892A75" w:rsidRDefault="00FD4B81" w:rsidP="00FD4B81">
            <w:pPr>
              <w:ind w:firstLine="720"/>
              <w:rPr>
                <w:rFonts w:ascii="Arial" w:hAnsi="Arial" w:cs="Arial"/>
              </w:rPr>
            </w:pPr>
          </w:p>
          <w:p w14:paraId="6A2E5CBB" w14:textId="0F1E02F6" w:rsidR="00FD4B81" w:rsidRPr="00892A75" w:rsidRDefault="00FD4B81" w:rsidP="00FD4B81">
            <w:pPr>
              <w:ind w:firstLine="720"/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-Corticosteroids</w:t>
            </w:r>
          </w:p>
          <w:p w14:paraId="16C7BAB7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76393" w:rsidRPr="00892A75" w14:paraId="6171AE79" w14:textId="77777777" w:rsidTr="00C76393">
        <w:tc>
          <w:tcPr>
            <w:tcW w:w="4508" w:type="dxa"/>
          </w:tcPr>
          <w:p w14:paraId="5FD45866" w14:textId="77777777" w:rsidR="00C76393" w:rsidRPr="00892A75" w:rsidRDefault="00C76393" w:rsidP="00C76393">
            <w:pPr>
              <w:rPr>
                <w:rFonts w:ascii="Arial" w:hAnsi="Arial" w:cs="Arial"/>
              </w:rPr>
            </w:pPr>
            <w:r w:rsidRPr="00892A75">
              <w:rPr>
                <w:rFonts w:ascii="Arial" w:hAnsi="Arial" w:cs="Arial"/>
              </w:rPr>
              <w:t>Severe or advanced renal or liver disease</w:t>
            </w:r>
          </w:p>
          <w:p w14:paraId="0E1C8C2A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8" w:type="dxa"/>
          </w:tcPr>
          <w:p w14:paraId="7839EE23" w14:textId="77777777" w:rsidR="00C76393" w:rsidRPr="00892A75" w:rsidRDefault="00C76393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385F6D36" w14:textId="77777777" w:rsidR="00C76393" w:rsidRPr="00892A75" w:rsidRDefault="00C76393">
      <w:pPr>
        <w:rPr>
          <w:rFonts w:ascii="Arial" w:hAnsi="Arial" w:cs="Arial"/>
        </w:rPr>
      </w:pPr>
    </w:p>
    <w:p w14:paraId="752F9F59" w14:textId="454D5184" w:rsidR="00F70A85" w:rsidRPr="00F70A85" w:rsidRDefault="00F75E1D" w:rsidP="00F70A85">
      <w:pPr>
        <w:rPr>
          <w:rFonts w:ascii="Arial" w:hAnsi="Arial" w:cs="Arial"/>
        </w:rPr>
      </w:pPr>
      <w:r w:rsidRPr="00892A75">
        <w:rPr>
          <w:rFonts w:ascii="Arial" w:hAnsi="Arial" w:cs="Arial"/>
        </w:rPr>
        <w:t xml:space="preserve">*Modified from the </w:t>
      </w:r>
      <w:proofErr w:type="spellStart"/>
      <w:r w:rsidRPr="00892A75">
        <w:rPr>
          <w:rFonts w:ascii="Arial" w:hAnsi="Arial" w:cs="Arial"/>
        </w:rPr>
        <w:t>Op</w:t>
      </w:r>
      <w:r w:rsidR="00C76393" w:rsidRPr="00892A75">
        <w:rPr>
          <w:rFonts w:ascii="Arial" w:hAnsi="Arial" w:cs="Arial"/>
        </w:rPr>
        <w:t>tifast</w:t>
      </w:r>
      <w:proofErr w:type="spellEnd"/>
      <w:r w:rsidR="00892A75">
        <w:rPr>
          <w:rFonts w:ascii="Arial" w:hAnsi="Arial" w:cs="Arial"/>
        </w:rPr>
        <w:t>®</w:t>
      </w:r>
      <w:r w:rsidR="00C76393" w:rsidRPr="00892A75">
        <w:rPr>
          <w:rFonts w:ascii="Arial" w:hAnsi="Arial" w:cs="Arial"/>
        </w:rPr>
        <w:t xml:space="preserve"> VLCD</w:t>
      </w:r>
      <w:r w:rsidR="00892A75">
        <w:rPr>
          <w:rFonts w:ascii="Arial" w:hAnsi="Arial" w:cs="Arial"/>
        </w:rPr>
        <w:t>™</w:t>
      </w:r>
      <w:r w:rsidR="00C76393" w:rsidRPr="00892A75">
        <w:rPr>
          <w:rFonts w:ascii="Arial" w:hAnsi="Arial" w:cs="Arial"/>
        </w:rPr>
        <w:t xml:space="preserve"> Clinical Treatment Protocol</w:t>
      </w:r>
      <w:r w:rsidR="00F70A85">
        <w:rPr>
          <w:rFonts w:ascii="Arial" w:hAnsi="Arial" w:cs="Arial"/>
        </w:rPr>
        <w:t xml:space="preserve"> available at: </w:t>
      </w:r>
      <w:r w:rsidR="00F70A85" w:rsidRPr="00F70A85">
        <w:rPr>
          <w:rFonts w:ascii="Arial" w:hAnsi="Arial" w:cs="Arial"/>
          <w:color w:val="242424"/>
          <w:shd w:val="clear" w:color="auto" w:fill="FFFFFF"/>
        </w:rPr>
        <w:t>https://www.nestlehealthconnect.com.au/education-centre/obesity/optifast-vlcd-clinical-treatment-protocol</w:t>
      </w:r>
    </w:p>
    <w:p w14:paraId="75E96C5A" w14:textId="3F0108AD" w:rsidR="00F70A85" w:rsidRPr="00892A75" w:rsidRDefault="00F70A85">
      <w:pPr>
        <w:rPr>
          <w:rFonts w:ascii="Arial" w:hAnsi="Arial" w:cs="Arial"/>
        </w:rPr>
      </w:pPr>
    </w:p>
    <w:p w14:paraId="7FCBE50C" w14:textId="77777777" w:rsidR="00C76393" w:rsidRPr="00892A75" w:rsidRDefault="00C76393">
      <w:pPr>
        <w:rPr>
          <w:rFonts w:ascii="Arial" w:hAnsi="Arial" w:cs="Arial"/>
        </w:rPr>
      </w:pPr>
    </w:p>
    <w:sectPr w:rsidR="00C76393" w:rsidRPr="00892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EB1FE6"/>
    <w:multiLevelType w:val="hybridMultilevel"/>
    <w:tmpl w:val="3B9633FA"/>
    <w:lvl w:ilvl="0" w:tplc="6876D1C0">
      <w:start w:val="1"/>
      <w:numFmt w:val="decimal"/>
      <w:lvlText w:val="%1."/>
      <w:lvlJc w:val="left"/>
      <w:pPr>
        <w:ind w:left="786" w:hanging="360"/>
      </w:pPr>
      <w:rPr>
        <w:rFonts w:ascii="Arial" w:hAnsi="Arial" w:cs="Arial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1642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93"/>
    <w:rsid w:val="000D4173"/>
    <w:rsid w:val="00242496"/>
    <w:rsid w:val="003C3E03"/>
    <w:rsid w:val="00610609"/>
    <w:rsid w:val="00857EBC"/>
    <w:rsid w:val="00892A75"/>
    <w:rsid w:val="008B52D1"/>
    <w:rsid w:val="00A9131B"/>
    <w:rsid w:val="00AD41DD"/>
    <w:rsid w:val="00B60A64"/>
    <w:rsid w:val="00BA75C0"/>
    <w:rsid w:val="00C76393"/>
    <w:rsid w:val="00DB16E3"/>
    <w:rsid w:val="00EF1EDC"/>
    <w:rsid w:val="00F15B03"/>
    <w:rsid w:val="00F70A85"/>
    <w:rsid w:val="00F75E1D"/>
    <w:rsid w:val="00FD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CDCDD"/>
  <w15:chartTrackingRefBased/>
  <w15:docId w15:val="{9A90E55A-10A5-4687-B7B2-01D5DF768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0A85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F70A8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0A8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913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res, Chloe</dc:creator>
  <cp:keywords/>
  <dc:description/>
  <cp:lastModifiedBy>Kaviya Priya</cp:lastModifiedBy>
  <cp:revision>4</cp:revision>
  <dcterms:created xsi:type="dcterms:W3CDTF">2025-01-14T08:15:00Z</dcterms:created>
  <dcterms:modified xsi:type="dcterms:W3CDTF">2025-02-21T10:04:00Z</dcterms:modified>
</cp:coreProperties>
</file>